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92911" w14:textId="79521959" w:rsidR="00BB2172" w:rsidRDefault="00BB2172" w:rsidP="00517E48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FE170B">
        <w:rPr>
          <w:rFonts w:ascii="Times New Roman" w:hAnsi="Times New Roman" w:cs="Times New Roman"/>
          <w:b/>
          <w:sz w:val="24"/>
          <w:szCs w:val="24"/>
        </w:rPr>
        <w:t xml:space="preserve">Detailed description of </w:t>
      </w:r>
      <w:r w:rsidRPr="00FE170B">
        <w:rPr>
          <w:rFonts w:ascii="Times New Roman" w:hAnsi="Times New Roman" w:cs="Times New Roman"/>
          <w:b/>
          <w:sz w:val="24"/>
        </w:rPr>
        <w:t>top three ECOD family groups with largest number of unique EC numbers from Table 1</w:t>
      </w:r>
      <w:r w:rsidRPr="00FE170B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14:paraId="01D1047D" w14:textId="7DA7515C" w:rsidR="006B760E" w:rsidRDefault="00517E48" w:rsidP="00517E4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B22">
        <w:rPr>
          <w:rFonts w:ascii="Times New Roman" w:hAnsi="Times New Roman" w:cs="Times New Roman"/>
          <w:sz w:val="24"/>
        </w:rPr>
        <w:t>The ECOD F-group enoyl-(Acyl carrier protein) reductase (ECOD: 2003.1.1.417) contains the largest number of unique EC numbers (51), followed by aminotransferase class V (ECOD: 2111.77.1.72, 46 EC numbers) and alpha/beta hydrolase (ECOD: 2111.78.1.7, 40 EC numbers). The enoyl-acyl carrier protein reductases belong to the classic Rossmann-like X-group (ECOD: 2003) and include mainly homogeneous oxidoreductase reactions acting on the CH-OH group of donors, using NAD+ or NADP+ bound to the RLM as acceptors (EC 1.1.1), but with 41 different substrates. This group of proteins also use RLM-bound NAD(P) to catalyze five homogeneous oxidoreductase reactions acting on CH-CH groups (EC 1.3.1.X) and one that acts on CH-NH groups (EC 1.5.1.33). Thus, this enoyl-acyl carrier protein reductase family catalyzes heterogeneous reactions mediated by RLM bound NAD(P). The catalytic heterogeneity stems from binding alternate substrates using SSEs C-terminal to the RLM. Other diverse functional groups, such as the aminotransferase and alpha/beta hydrolase groups, catalyze heterogeneous reactions from four classes: including oxidoreductase, transferase, hydrolase, and lyase reactions. The aminotransferases function mainly as transferases (31 reactions) using a PLP cofactor covalently attached to a lysine residue located C-terminal to the RLM and the pyridoxal ring interacting with a conserved residue from the typical RLM active site loop. The alpha/beta hydrolases function mainly as hydrolases (28 reactions). The chemical promiscuity of this superfamily has been outlined elsewhere [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REF _Ref16846600 \r \h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fldChar w:fldCharType="end"/>
      </w:r>
      <w:r w:rsidRPr="00EC6B22">
        <w:rPr>
          <w:rFonts w:ascii="Times New Roman" w:hAnsi="Times New Roman" w:cs="Times New Roman"/>
          <w:sz w:val="24"/>
        </w:rPr>
        <w:t>].</w:t>
      </w:r>
    </w:p>
    <w:p w14:paraId="76F6DD30" w14:textId="77777777" w:rsidR="000B15CF" w:rsidRPr="00EC6B22" w:rsidRDefault="000B15CF" w:rsidP="000B15CF">
      <w:pPr>
        <w:spacing w:after="0" w:line="480" w:lineRule="auto"/>
        <w:jc w:val="both"/>
        <w:rPr>
          <w:rFonts w:ascii="Times New Roman" w:hAnsi="Times New Roman" w:cs="Times New Roman"/>
          <w:b/>
          <w:sz w:val="28"/>
        </w:rPr>
      </w:pPr>
      <w:r w:rsidRPr="00EC6B22">
        <w:rPr>
          <w:rFonts w:ascii="Times New Roman" w:hAnsi="Times New Roman" w:cs="Times New Roman"/>
          <w:b/>
          <w:sz w:val="28"/>
        </w:rPr>
        <w:t>References</w:t>
      </w:r>
    </w:p>
    <w:p w14:paraId="708F8CDF" w14:textId="77777777" w:rsidR="00517E48" w:rsidRPr="00EC6B22" w:rsidRDefault="00517E48" w:rsidP="00517E48">
      <w:pPr>
        <w:pStyle w:val="ListParagraph"/>
        <w:numPr>
          <w:ilvl w:val="0"/>
          <w:numId w:val="1"/>
        </w:numPr>
        <w:spacing w:after="0" w:line="480" w:lineRule="auto"/>
        <w:ind w:left="0" w:firstLine="0"/>
        <w:jc w:val="both"/>
        <w:rPr>
          <w:rFonts w:ascii="Times New Roman" w:hAnsi="Times New Roman" w:cs="Times New Roman"/>
          <w:sz w:val="24"/>
        </w:rPr>
      </w:pPr>
      <w:bookmarkStart w:id="1" w:name="_Ref16846600"/>
      <w:proofErr w:type="spellStart"/>
      <w:r w:rsidRPr="00EC6B22">
        <w:rPr>
          <w:rFonts w:ascii="Times New Roman" w:hAnsi="Times New Roman" w:cs="Times New Roman"/>
          <w:sz w:val="24"/>
        </w:rPr>
        <w:lastRenderedPageBreak/>
        <w:t>Lenfant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N, Hotelier T, Bourne Y, </w:t>
      </w:r>
      <w:proofErr w:type="spellStart"/>
      <w:r w:rsidRPr="00EC6B22">
        <w:rPr>
          <w:rFonts w:ascii="Times New Roman" w:hAnsi="Times New Roman" w:cs="Times New Roman"/>
          <w:sz w:val="24"/>
        </w:rPr>
        <w:t>Marchot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P, </w:t>
      </w:r>
      <w:proofErr w:type="spellStart"/>
      <w:r w:rsidRPr="00EC6B22">
        <w:rPr>
          <w:rFonts w:ascii="Times New Roman" w:hAnsi="Times New Roman" w:cs="Times New Roman"/>
          <w:sz w:val="24"/>
        </w:rPr>
        <w:t>Chatonnet</w:t>
      </w:r>
      <w:proofErr w:type="spellEnd"/>
      <w:r w:rsidRPr="00EC6B22">
        <w:rPr>
          <w:rFonts w:ascii="Times New Roman" w:hAnsi="Times New Roman" w:cs="Times New Roman"/>
          <w:sz w:val="24"/>
        </w:rPr>
        <w:t xml:space="preserve"> A. Proteins with an alpha/beta hydrolase fold: relationships between subfamilies in an ever-growing superfamily. Chem Biol Interact. 2013 Mar 25;203(1):266-8.</w:t>
      </w:r>
      <w:bookmarkEnd w:id="1"/>
    </w:p>
    <w:p w14:paraId="383F7EF9" w14:textId="77777777" w:rsidR="000B15CF" w:rsidRPr="006A72BB" w:rsidRDefault="000B15CF" w:rsidP="006A72BB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B15CF" w:rsidRPr="006A72BB" w:rsidSect="008A5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766F53"/>
    <w:multiLevelType w:val="hybridMultilevel"/>
    <w:tmpl w:val="1C3EDB30"/>
    <w:lvl w:ilvl="0" w:tplc="812E34C6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94"/>
    <w:rsid w:val="00041BE2"/>
    <w:rsid w:val="000B15CF"/>
    <w:rsid w:val="000E17BB"/>
    <w:rsid w:val="00203761"/>
    <w:rsid w:val="002F5375"/>
    <w:rsid w:val="00517E48"/>
    <w:rsid w:val="005632EA"/>
    <w:rsid w:val="005652B6"/>
    <w:rsid w:val="00581649"/>
    <w:rsid w:val="00643949"/>
    <w:rsid w:val="006A72BB"/>
    <w:rsid w:val="006B760E"/>
    <w:rsid w:val="00854D28"/>
    <w:rsid w:val="008627CC"/>
    <w:rsid w:val="008A5297"/>
    <w:rsid w:val="00977794"/>
    <w:rsid w:val="00A42783"/>
    <w:rsid w:val="00BB2172"/>
    <w:rsid w:val="00CB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E2F6D"/>
  <w15:chartTrackingRefBased/>
  <w15:docId w15:val="{FB0CDA2F-FB35-4B0F-B9A0-A381ED7BC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29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15CF"/>
    <w:pPr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54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C0DCFA-AB00-47ED-90C6-082BF0EA1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ill Medvedev</dc:creator>
  <cp:keywords/>
  <dc:description/>
  <cp:lastModifiedBy>Kirill Medvedev</cp:lastModifiedBy>
  <cp:revision>6</cp:revision>
  <dcterms:created xsi:type="dcterms:W3CDTF">2019-08-22T16:11:00Z</dcterms:created>
  <dcterms:modified xsi:type="dcterms:W3CDTF">2019-09-24T17:11:00Z</dcterms:modified>
</cp:coreProperties>
</file>